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146" w14:textId="7878CA47" w:rsidR="00162588" w:rsidRPr="00FB15D0" w:rsidRDefault="00162588">
      <w:pPr>
        <w:rPr>
          <w:rFonts w:ascii="Times New Roman" w:hAnsi="Times New Roman" w:cs="Times New Roman"/>
        </w:rPr>
      </w:pPr>
      <w:bookmarkStart w:id="0" w:name="_GoBack"/>
      <w:bookmarkEnd w:id="0"/>
    </w:p>
    <w:p w14:paraId="00000147" w14:textId="77777777" w:rsidR="00162588" w:rsidRPr="00FB15D0" w:rsidRDefault="004C5DB4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after="12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15D0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00000148" w14:textId="77777777" w:rsidR="00162588" w:rsidRPr="00FB15D0" w:rsidRDefault="0016258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149" w14:textId="77777777" w:rsidR="00162588" w:rsidRPr="00FB15D0" w:rsidRDefault="0016258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4AE39FD" w14:textId="71CBF8A9" w:rsidR="00095E7B" w:rsidRPr="00FB15D0" w:rsidRDefault="00BF5963" w:rsidP="00BF596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F5963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C5B5D57" wp14:editId="5818C385">
            <wp:extent cx="2717800" cy="2082800"/>
            <wp:effectExtent l="0" t="0" r="0" b="0"/>
            <wp:docPr id="20" name="Picture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7B91F0-0C8C-4844-B735-9B95A3F906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7B91F0-0C8C-4844-B735-9B95A3F906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14B" w14:textId="77777777" w:rsidR="00162588" w:rsidRPr="00FB15D0" w:rsidRDefault="0016258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B63725" w14:textId="1B2D91C5" w:rsidR="0006428B" w:rsidRPr="00DC3B77" w:rsidRDefault="004C5DB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Figure 1. Accuracy results in Experiment 1.</w:t>
      </w:r>
      <w:r w:rsidR="0004696F"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ean and SE of accuracy for different shape categories</w:t>
      </w:r>
      <w:r w:rsidR="00095E7B"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matched and mismatched trials</w:t>
      </w:r>
      <w:r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6428B"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="0006428B" w:rsidRPr="00DC3B7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06428B"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 .05. **</w:t>
      </w:r>
      <w:r w:rsidR="0006428B" w:rsidRPr="00DC3B7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06428B"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 .01. ***</w:t>
      </w:r>
      <w:r w:rsidR="0006428B" w:rsidRPr="00DC3B77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06428B" w:rsidRPr="00DC3B7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 .001</w:t>
      </w:r>
    </w:p>
    <w:p w14:paraId="0000014D" w14:textId="77777777" w:rsidR="00162588" w:rsidRPr="00FB15D0" w:rsidRDefault="001625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4E" w14:textId="23445B67" w:rsidR="00162588" w:rsidRDefault="001625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7352A5" w14:textId="77777777" w:rsidR="00A9031A" w:rsidRPr="00FB15D0" w:rsidRDefault="00A9031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4F" w14:textId="741C6F91" w:rsidR="00162588" w:rsidRPr="00FB15D0" w:rsidRDefault="00BF5963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F5963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69711CB" wp14:editId="01F0F0E3">
            <wp:extent cx="2717800" cy="2120900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EFCE59-E364-0F54-B1B5-4FFBE714B0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0EFCE59-E364-0F54-B1B5-4FFBE714B07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8ECF0" w14:textId="5E15733C" w:rsidR="0006428B" w:rsidRPr="00FB15D0" w:rsidRDefault="004C5DB4" w:rsidP="000642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15D0">
        <w:rPr>
          <w:rFonts w:ascii="Times New Roman" w:eastAsia="Times New Roman" w:hAnsi="Times New Roman" w:cs="Times New Roman"/>
          <w:sz w:val="24"/>
          <w:szCs w:val="24"/>
        </w:rPr>
        <w:t xml:space="preserve">Supplementary Figure 2. Accuracy results in Experiment 2A. Mean and SE of accuracy for different shape categories.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*</w:t>
      </w:r>
      <w:r w:rsidR="0006428B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6428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.05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>.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 xml:space="preserve"> **</w:t>
      </w:r>
      <w:r w:rsidR="0006428B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6428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.01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>.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 xml:space="preserve"> ***</w:t>
      </w:r>
      <w:r w:rsidR="0006428B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6428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.001</w:t>
      </w:r>
      <w:r w:rsidR="00A77911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449BCF1" w14:textId="77777777" w:rsidR="0006428B" w:rsidRPr="00FB15D0" w:rsidRDefault="000642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1" w14:textId="297EF35A" w:rsidR="00162588" w:rsidRPr="00FB15D0" w:rsidRDefault="00BF5963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F5963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9B45CA5" wp14:editId="064A8BC8">
            <wp:extent cx="2717800" cy="2006600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6FDB66-00F9-3221-E47A-F168FF2ED4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C6FDB66-00F9-3221-E47A-F168FF2ED4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178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2B9CB" w14:textId="4B7DA6DA" w:rsidR="0006428B" w:rsidRPr="00FB15D0" w:rsidRDefault="004C5DB4" w:rsidP="000642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15D0">
        <w:rPr>
          <w:rFonts w:ascii="Times New Roman" w:eastAsia="Times New Roman" w:hAnsi="Times New Roman" w:cs="Times New Roman"/>
          <w:sz w:val="24"/>
          <w:szCs w:val="24"/>
        </w:rPr>
        <w:t>Supplementary Figure 3. Accuracy results in Experiment 2B. Mean and SE of accuracy for different shape categories</w:t>
      </w:r>
      <w:r w:rsidR="0004696F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FB15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*</w:t>
      </w:r>
      <w:r w:rsidR="0006428B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6428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.05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>.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 xml:space="preserve"> **</w:t>
      </w:r>
      <w:r w:rsidR="0006428B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6428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.01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>.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 xml:space="preserve"> ***</w:t>
      </w:r>
      <w:r w:rsidR="0006428B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06428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0642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6428B" w:rsidRPr="00FB15D0">
        <w:rPr>
          <w:rFonts w:ascii="Times New Roman" w:eastAsia="Times New Roman" w:hAnsi="Times New Roman" w:cs="Times New Roman"/>
          <w:sz w:val="24"/>
          <w:szCs w:val="24"/>
        </w:rPr>
        <w:t>.00</w:t>
      </w:r>
      <w:r w:rsidR="00A77911">
        <w:rPr>
          <w:rFonts w:ascii="Times New Roman" w:eastAsia="Times New Roman" w:hAnsi="Times New Roman" w:cs="Times New Roman"/>
          <w:sz w:val="24"/>
          <w:szCs w:val="24"/>
        </w:rPr>
        <w:t>1.</w:t>
      </w:r>
    </w:p>
    <w:p w14:paraId="7ACD4D2E" w14:textId="33362E5A" w:rsidR="0006428B" w:rsidRDefault="000642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9D0531" w14:textId="62DD021D" w:rsidR="00A9031A" w:rsidRDefault="00A9031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70028" w14:textId="77777777" w:rsidR="00A9031A" w:rsidRPr="00FB15D0" w:rsidRDefault="00A9031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3" w14:textId="3B569AF8" w:rsidR="00162588" w:rsidRPr="00FB15D0" w:rsidRDefault="00BF5963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F5963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E3EE3D6" wp14:editId="0483FDA8">
            <wp:extent cx="2857500" cy="2120900"/>
            <wp:effectExtent l="0" t="0" r="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6B3D02-D761-84CE-DF12-59A9A15303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6B3D02-D761-84CE-DF12-59A9A15303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0D8E4" w14:textId="75424A2B" w:rsidR="00787821" w:rsidRPr="00FB15D0" w:rsidRDefault="004C5DB4" w:rsidP="007878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15D0">
        <w:rPr>
          <w:rFonts w:ascii="Times New Roman" w:eastAsia="Times New Roman" w:hAnsi="Times New Roman" w:cs="Times New Roman"/>
          <w:sz w:val="24"/>
          <w:szCs w:val="24"/>
        </w:rPr>
        <w:t xml:space="preserve">Supplementary Figure 4. Accuracy results in Experiment 3. Mean and SE of accuracy for different shape categories. </w:t>
      </w:r>
      <w:r w:rsidR="00787821" w:rsidRPr="00FB15D0">
        <w:rPr>
          <w:rFonts w:ascii="Times New Roman" w:eastAsia="Times New Roman" w:hAnsi="Times New Roman" w:cs="Times New Roman"/>
          <w:sz w:val="24"/>
          <w:szCs w:val="24"/>
        </w:rPr>
        <w:t>*</w:t>
      </w:r>
      <w:r w:rsidR="00787821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78782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787821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7878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87821" w:rsidRPr="00FB15D0">
        <w:rPr>
          <w:rFonts w:ascii="Times New Roman" w:eastAsia="Times New Roman" w:hAnsi="Times New Roman" w:cs="Times New Roman"/>
          <w:sz w:val="24"/>
          <w:szCs w:val="24"/>
        </w:rPr>
        <w:t>.05</w:t>
      </w:r>
      <w:r w:rsidR="00787821">
        <w:rPr>
          <w:rFonts w:ascii="Times New Roman" w:eastAsia="Times New Roman" w:hAnsi="Times New Roman" w:cs="Times New Roman"/>
          <w:sz w:val="24"/>
          <w:szCs w:val="24"/>
        </w:rPr>
        <w:t>.</w:t>
      </w:r>
      <w:r w:rsidR="00787821" w:rsidRPr="00FB15D0">
        <w:rPr>
          <w:rFonts w:ascii="Times New Roman" w:eastAsia="Times New Roman" w:hAnsi="Times New Roman" w:cs="Times New Roman"/>
          <w:sz w:val="24"/>
          <w:szCs w:val="24"/>
        </w:rPr>
        <w:t xml:space="preserve"> **</w:t>
      </w:r>
      <w:r w:rsidR="00787821" w:rsidRPr="00FB15D0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78782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787821" w:rsidRPr="00FB15D0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7878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87821" w:rsidRPr="00FB15D0">
        <w:rPr>
          <w:rFonts w:ascii="Times New Roman" w:eastAsia="Times New Roman" w:hAnsi="Times New Roman" w:cs="Times New Roman"/>
          <w:sz w:val="24"/>
          <w:szCs w:val="24"/>
        </w:rPr>
        <w:t>.01</w:t>
      </w:r>
      <w:r w:rsidR="00787821">
        <w:rPr>
          <w:rFonts w:ascii="Times New Roman" w:eastAsia="Times New Roman" w:hAnsi="Times New Roman" w:cs="Times New Roman"/>
          <w:sz w:val="24"/>
          <w:szCs w:val="24"/>
        </w:rPr>
        <w:t>.</w:t>
      </w:r>
      <w:r w:rsidR="00787821" w:rsidRPr="00FB15D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155" w14:textId="77777777" w:rsidR="00162588" w:rsidRPr="00FB15D0" w:rsidRDefault="001625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6" w14:textId="77777777" w:rsidR="00162588" w:rsidRPr="00FB15D0" w:rsidRDefault="0016258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9" w14:textId="0B24539A" w:rsidR="00162588" w:rsidRPr="00FB15D0" w:rsidRDefault="00162588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</w:p>
    <w:p w14:paraId="0000015A" w14:textId="77777777" w:rsidR="00162588" w:rsidRPr="00FB15D0" w:rsidRDefault="004C5DB4">
      <w:pPr>
        <w:spacing w:line="480" w:lineRule="auto"/>
        <w:rPr>
          <w:rFonts w:ascii="Times New Roman" w:hAnsi="Times New Roman" w:cs="Times New Roman"/>
        </w:rPr>
      </w:pPr>
      <w:r w:rsidRPr="00FB15D0"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Figure 5.</w:t>
      </w:r>
    </w:p>
    <w:p w14:paraId="0000015B" w14:textId="5D25940F" w:rsidR="00162588" w:rsidRPr="00FB15D0" w:rsidRDefault="00787821">
      <w:pPr>
        <w:rPr>
          <w:rFonts w:ascii="Times New Roman" w:hAnsi="Times New Roman" w:cs="Times New Roman"/>
        </w:rPr>
      </w:pPr>
      <w:r w:rsidRPr="00FB15D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2CF8B801" wp14:editId="0ABAE846">
                <wp:simplePos x="0" y="0"/>
                <wp:positionH relativeFrom="column">
                  <wp:posOffset>1361791</wp:posOffset>
                </wp:positionH>
                <wp:positionV relativeFrom="paragraph">
                  <wp:posOffset>2433002</wp:posOffset>
                </wp:positionV>
                <wp:extent cx="7066483" cy="1038683"/>
                <wp:effectExtent l="4127" t="0" r="0" b="0"/>
                <wp:wrapNone/>
                <wp:docPr id="386" name="Rectangle 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066483" cy="10386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D60A719" w14:textId="50C58DE9" w:rsidR="00632904" w:rsidRDefault="00632904">
                            <w:pPr>
                              <w:spacing w:line="480" w:lineRule="auto"/>
                              <w:ind w:firstLine="72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Supplementary Figure 5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</w:rPr>
                              <w:t>d'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 of different shape categories for each participant in Experiment 1. Participants who showed stronger friend- and partner-advantages are on the left and those who showed weaker effects are on the right.</w:t>
                            </w:r>
                          </w:p>
                          <w:p w14:paraId="6FF736A8" w14:textId="77777777" w:rsidR="00632904" w:rsidRDefault="00632904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F8B801" id="Rectangle 386" o:spid="_x0000_s1026" style="position:absolute;left:0;text-align:left;margin-left:107.25pt;margin-top:191.55pt;width:556.4pt;height:81.8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" stroked="f">
                <v:textbox inset="2.53958mm,1.2694mm,2.53958mm,1.2694mm">
                  <w:txbxContent>
                    <w:p w14:paraId="2D60A719" w14:textId="50C58DE9" w:rsidR="00632904" w:rsidRDefault="00632904">
                      <w:pPr>
                        <w:spacing w:line="480" w:lineRule="auto"/>
                        <w:ind w:firstLine="72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Supplementary Figure 5.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sz w:val="24"/>
                        </w:rPr>
                        <w:t>d'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 of different shape categories for each participant in Experiment 1. Participants who showed stronger friend- and partner-advantages are on the left and those who showed weaker effects are on the right.</w:t>
                      </w:r>
                    </w:p>
                    <w:p w14:paraId="6FF736A8" w14:textId="77777777" w:rsidR="00632904" w:rsidRDefault="00632904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C5DB4" w:rsidRPr="00FB15D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2994A41" wp14:editId="44CECB46">
            <wp:extent cx="6671462" cy="3895725"/>
            <wp:effectExtent l="3492" t="0" r="0" b="0"/>
            <wp:docPr id="39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677173" cy="38990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4C5DB4" w:rsidRPr="00FB15D0">
        <w:rPr>
          <w:rFonts w:ascii="Times New Roman" w:hAnsi="Times New Roman" w:cs="Times New Roman"/>
        </w:rPr>
        <w:br w:type="page"/>
      </w:r>
    </w:p>
    <w:p w14:paraId="0000015C" w14:textId="77777777" w:rsidR="00162588" w:rsidRPr="00FB15D0" w:rsidRDefault="004C5D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15D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Figure 6. </w:t>
      </w:r>
    </w:p>
    <w:p w14:paraId="0000015D" w14:textId="3FF2B3CB" w:rsidR="00162588" w:rsidRPr="00FB15D0" w:rsidRDefault="00787821">
      <w:pPr>
        <w:spacing w:line="480" w:lineRule="auto"/>
        <w:rPr>
          <w:rFonts w:ascii="Times New Roman" w:hAnsi="Times New Roman" w:cs="Times New Roman"/>
        </w:rPr>
      </w:pPr>
      <w:r w:rsidRPr="00FB15D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D5B879B" wp14:editId="11F598E6">
                <wp:simplePos x="0" y="0"/>
                <wp:positionH relativeFrom="column">
                  <wp:posOffset>2193943</wp:posOffset>
                </wp:positionH>
                <wp:positionV relativeFrom="paragraph">
                  <wp:posOffset>2788136</wp:posOffset>
                </wp:positionV>
                <wp:extent cx="5544820" cy="1411656"/>
                <wp:effectExtent l="0" t="3493" r="1588" b="1587"/>
                <wp:wrapNone/>
                <wp:docPr id="385" name="Rectangle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544820" cy="14116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D55B43" w14:textId="6E67EF80" w:rsidR="00632904" w:rsidRDefault="00632904">
                            <w:pPr>
                              <w:spacing w:line="480" w:lineRule="auto"/>
                              <w:ind w:firstLine="72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Supplementary Figure 6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</w:rPr>
                              <w:t>d'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 of different shape categories for each participant in Experiment 2A. Participants who showed stronger friend- and partner-advantages are on the left and those who showed weaker effects are on the right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5B879B" id="Rectangle 385" o:spid="_x0000_s1027" style="position:absolute;left:0;text-align:left;margin-left:172.75pt;margin-top:219.55pt;width:436.6pt;height:111.1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" stroked="f">
                <v:textbox inset="2.53958mm,1.2694mm,2.53958mm,1.2694mm">
                  <w:txbxContent>
                    <w:p w14:paraId="76D55B43" w14:textId="6E67EF80" w:rsidR="00632904" w:rsidRDefault="00632904">
                      <w:pPr>
                        <w:spacing w:line="480" w:lineRule="auto"/>
                        <w:ind w:firstLine="72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Supplementary Figure 6.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sz w:val="24"/>
                        </w:rPr>
                        <w:t>d'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 of different shape categories for each participant in Experiment 2A. Participants who showed stronger friend- and partner-advantages are on the left and those who showed weaker effects are on the right.</w:t>
                      </w:r>
                    </w:p>
                  </w:txbxContent>
                </v:textbox>
              </v:rect>
            </w:pict>
          </mc:Fallback>
        </mc:AlternateContent>
      </w:r>
      <w:r w:rsidR="004C5DB4" w:rsidRPr="00FB15D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16FF147" wp14:editId="7835BA06">
            <wp:extent cx="6611391" cy="3895725"/>
            <wp:effectExtent l="0" t="1270" r="4445" b="4445"/>
            <wp:docPr id="39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628699" cy="39059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910274" w14:textId="1DC5EAEE" w:rsidR="00787821" w:rsidRDefault="007878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B37201D" w14:textId="21FD0435" w:rsidR="00787821" w:rsidRDefault="0078782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F81794" w14:textId="33330C08" w:rsidR="00DF211B" w:rsidRDefault="00DF21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EE5C3C" w14:textId="77777777" w:rsidR="00825937" w:rsidRDefault="0082593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15E" w14:textId="4861545D" w:rsidR="00162588" w:rsidRPr="00FB15D0" w:rsidRDefault="004C5D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15D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Figure 7. </w:t>
      </w:r>
    </w:p>
    <w:p w14:paraId="0000015F" w14:textId="6A2E9C66" w:rsidR="00162588" w:rsidRPr="00FB15D0" w:rsidRDefault="00825937">
      <w:pPr>
        <w:spacing w:line="480" w:lineRule="auto"/>
        <w:rPr>
          <w:rFonts w:ascii="Times New Roman" w:hAnsi="Times New Roman" w:cs="Times New Roman"/>
        </w:rPr>
      </w:pPr>
      <w:r w:rsidRPr="00FB15D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072500BF" wp14:editId="367FAF4C">
                <wp:simplePos x="0" y="0"/>
                <wp:positionH relativeFrom="column">
                  <wp:posOffset>1384418</wp:posOffset>
                </wp:positionH>
                <wp:positionV relativeFrom="paragraph">
                  <wp:posOffset>2894012</wp:posOffset>
                </wp:positionV>
                <wp:extent cx="7125005" cy="1536192"/>
                <wp:effectExtent l="317" t="0" r="318" b="317"/>
                <wp:wrapNone/>
                <wp:docPr id="388" name="Rectangle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125005" cy="15361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01D9A5" w14:textId="245BF112" w:rsidR="00632904" w:rsidRDefault="00632904" w:rsidP="00DF211B">
                            <w:pPr>
                              <w:spacing w:line="480" w:lineRule="auto"/>
                              <w:ind w:firstLine="72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Supplementary Figure 7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</w:rPr>
                              <w:t>d'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 of different shape categories for each participant in Experiment 2B. </w:t>
                            </w:r>
                            <w:r w:rsidRPr="00DF211B"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>Participants who showed stronger friend- and partner-advantages are on the left and those who showed weaker effects are on the right.</w:t>
                            </w:r>
                          </w:p>
                          <w:p w14:paraId="4C58B69A" w14:textId="260740EC" w:rsidR="00632904" w:rsidRDefault="00632904">
                            <w:pPr>
                              <w:spacing w:line="480" w:lineRule="auto"/>
                              <w:ind w:firstLine="720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2500BF" id="Rectangle 388" o:spid="_x0000_s1028" style="position:absolute;left:0;text-align:left;margin-left:109pt;margin-top:227.85pt;width:561pt;height:120.9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" stroked="f">
                <v:textbox inset="2.53958mm,1.2694mm,2.53958mm,1.2694mm">
                  <w:txbxContent>
                    <w:p w14:paraId="1401D9A5" w14:textId="245BF112" w:rsidR="00632904" w:rsidRDefault="00632904" w:rsidP="00DF211B">
                      <w:pPr>
                        <w:spacing w:line="480" w:lineRule="auto"/>
                        <w:ind w:firstLine="72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Supplementary Figure 7.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sz w:val="24"/>
                        </w:rPr>
                        <w:t>d'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 of different shape categories for each participant in Experiment 2B. </w:t>
                      </w:r>
                      <w:r w:rsidRPr="00DF211B"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>Participants who showed stronger friend- and partner-advantages are on the left and those who showed weaker effects are on the right.</w:t>
                      </w:r>
                    </w:p>
                    <w:p w14:paraId="4C58B69A" w14:textId="260740EC" w:rsidR="00632904" w:rsidRDefault="00632904">
                      <w:pPr>
                        <w:spacing w:line="480" w:lineRule="auto"/>
                        <w:ind w:firstLine="720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C5DB4" w:rsidRPr="00FB15D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4FF47EB" wp14:editId="74D8C033">
            <wp:extent cx="7657465" cy="3895725"/>
            <wp:effectExtent l="1270" t="0" r="1905" b="1905"/>
            <wp:docPr id="40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57465" cy="3895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60" w14:textId="50992863" w:rsidR="00162588" w:rsidRPr="00FB15D0" w:rsidRDefault="004C5DB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B15D0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Figure 8. </w:t>
      </w:r>
    </w:p>
    <w:p w14:paraId="00000161" w14:textId="33F7F5D4" w:rsidR="00162588" w:rsidRPr="00FB15D0" w:rsidRDefault="00DF211B">
      <w:pPr>
        <w:spacing w:line="480" w:lineRule="auto"/>
        <w:rPr>
          <w:rFonts w:ascii="Times New Roman" w:hAnsi="Times New Roman" w:cs="Times New Roman"/>
        </w:rPr>
      </w:pPr>
      <w:r w:rsidRPr="00FB15D0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199AA70" wp14:editId="6AAC37F1">
                <wp:simplePos x="0" y="0"/>
                <wp:positionH relativeFrom="column">
                  <wp:posOffset>1416584</wp:posOffset>
                </wp:positionH>
                <wp:positionV relativeFrom="paragraph">
                  <wp:posOffset>2943660</wp:posOffset>
                </wp:positionV>
                <wp:extent cx="6993332" cy="1594713"/>
                <wp:effectExtent l="0" t="5715" r="0" b="0"/>
                <wp:wrapNone/>
                <wp:docPr id="387" name="Rectangle 3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993332" cy="15947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CB9257" w14:textId="763C04D8" w:rsidR="00632904" w:rsidRDefault="00632904" w:rsidP="00DF211B">
                            <w:pPr>
                              <w:spacing w:line="480" w:lineRule="auto"/>
                              <w:ind w:firstLine="720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Supplementary Figure 8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</w:rPr>
                              <w:t>d'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</w:rPr>
                              <w:t xml:space="preserve"> of different shape categories for each participant in Experiment 3.  Participants who showed stronger friend- and partner-advantages are on the left and those who showed weaker effects are on the right.</w:t>
                            </w:r>
                          </w:p>
                          <w:p w14:paraId="10CAFC0C" w14:textId="02B9DCBD" w:rsidR="00632904" w:rsidRDefault="00632904">
                            <w:pPr>
                              <w:spacing w:line="480" w:lineRule="auto"/>
                              <w:ind w:firstLine="720"/>
                              <w:textDirection w:val="btLr"/>
                            </w:pPr>
                          </w:p>
                          <w:p w14:paraId="563421A1" w14:textId="77777777" w:rsidR="00632904" w:rsidRDefault="00632904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99AA70" id="Rectangle 387" o:spid="_x0000_s1029" style="position:absolute;left:0;text-align:left;margin-left:111.55pt;margin-top:231.8pt;width:550.65pt;height:125.5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" stroked="f">
                <v:textbox inset="2.53958mm,1.2694mm,2.53958mm,1.2694mm">
                  <w:txbxContent>
                    <w:p w14:paraId="1ECB9257" w14:textId="763C04D8" w:rsidR="00632904" w:rsidRDefault="00632904" w:rsidP="00DF211B">
                      <w:pPr>
                        <w:spacing w:line="480" w:lineRule="auto"/>
                        <w:ind w:firstLine="720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Supplementary Figure 8. </w:t>
                      </w:r>
                      <w:r>
                        <w:rPr>
                          <w:rFonts w:ascii="Times New Roman" w:eastAsia="Times New Roman" w:hAnsi="Times New Roman" w:cs="Times New Roman"/>
                          <w:i/>
                          <w:sz w:val="24"/>
                        </w:rPr>
                        <w:t>d'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</w:rPr>
                        <w:t xml:space="preserve"> of different shape categories for each participant in Experiment 3.  Participants who showed stronger friend- and partner-advantages are on the left and those who showed weaker effects are on the right.</w:t>
                      </w:r>
                    </w:p>
                    <w:p w14:paraId="10CAFC0C" w14:textId="02B9DCBD" w:rsidR="00632904" w:rsidRDefault="00632904">
                      <w:pPr>
                        <w:spacing w:line="480" w:lineRule="auto"/>
                        <w:ind w:firstLine="720"/>
                        <w:textDirection w:val="btLr"/>
                      </w:pPr>
                    </w:p>
                    <w:p w14:paraId="563421A1" w14:textId="77777777" w:rsidR="00632904" w:rsidRDefault="00632904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4C5DB4" w:rsidRPr="00FB15D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8E27487" wp14:editId="21A6929A">
            <wp:extent cx="7657465" cy="3895725"/>
            <wp:effectExtent l="1270" t="0" r="1905" b="1905"/>
            <wp:docPr id="40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57465" cy="3895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62588" w:rsidRPr="00FB15D0"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21343A" w14:textId="77777777" w:rsidR="00270FEF" w:rsidRDefault="00270FEF">
      <w:r>
        <w:separator/>
      </w:r>
    </w:p>
  </w:endnote>
  <w:endnote w:type="continuationSeparator" w:id="0">
    <w:p w14:paraId="14B49BC4" w14:textId="77777777" w:rsidR="00270FEF" w:rsidRDefault="00270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62" w14:textId="77013E96" w:rsidR="00632904" w:rsidRDefault="006329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</w:pPr>
    <w:r>
      <w:fldChar w:fldCharType="begin"/>
    </w:r>
    <w:r>
      <w:instrText>PAGE</w:instrText>
    </w:r>
    <w:r>
      <w:fldChar w:fldCharType="separate"/>
    </w:r>
    <w:r w:rsidR="00DD51AA">
      <w:rPr>
        <w:noProof/>
      </w:rPr>
      <w:t>1</w:t>
    </w:r>
    <w:r>
      <w:fldChar w:fldCharType="end"/>
    </w:r>
  </w:p>
  <w:p w14:paraId="00000163" w14:textId="77777777" w:rsidR="00632904" w:rsidRDefault="006329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09640" w14:textId="77777777" w:rsidR="00270FEF" w:rsidRDefault="00270FEF">
      <w:r>
        <w:separator/>
      </w:r>
    </w:p>
  </w:footnote>
  <w:footnote w:type="continuationSeparator" w:id="0">
    <w:p w14:paraId="106B767F" w14:textId="77777777" w:rsidR="00270FEF" w:rsidRDefault="00270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588"/>
    <w:rsid w:val="00017C12"/>
    <w:rsid w:val="0002141B"/>
    <w:rsid w:val="0003689B"/>
    <w:rsid w:val="00044625"/>
    <w:rsid w:val="0004696F"/>
    <w:rsid w:val="0004732A"/>
    <w:rsid w:val="0006428B"/>
    <w:rsid w:val="00092226"/>
    <w:rsid w:val="00094B4C"/>
    <w:rsid w:val="00095E7B"/>
    <w:rsid w:val="000B3AD4"/>
    <w:rsid w:val="000D616E"/>
    <w:rsid w:val="000E0620"/>
    <w:rsid w:val="00136260"/>
    <w:rsid w:val="001472FE"/>
    <w:rsid w:val="0016067B"/>
    <w:rsid w:val="00161C3C"/>
    <w:rsid w:val="00162588"/>
    <w:rsid w:val="0016300D"/>
    <w:rsid w:val="00165C09"/>
    <w:rsid w:val="00170218"/>
    <w:rsid w:val="00191B9B"/>
    <w:rsid w:val="001A0DE1"/>
    <w:rsid w:val="001C776A"/>
    <w:rsid w:val="001D245D"/>
    <w:rsid w:val="001D58AE"/>
    <w:rsid w:val="00200710"/>
    <w:rsid w:val="0020433A"/>
    <w:rsid w:val="00224710"/>
    <w:rsid w:val="002578F0"/>
    <w:rsid w:val="0027011A"/>
    <w:rsid w:val="00270FEF"/>
    <w:rsid w:val="00282FE2"/>
    <w:rsid w:val="00291EC2"/>
    <w:rsid w:val="00292C0F"/>
    <w:rsid w:val="0029442A"/>
    <w:rsid w:val="002C1F34"/>
    <w:rsid w:val="002D428B"/>
    <w:rsid w:val="002F037D"/>
    <w:rsid w:val="002F17B0"/>
    <w:rsid w:val="002F1A23"/>
    <w:rsid w:val="002F1BBB"/>
    <w:rsid w:val="002F4F28"/>
    <w:rsid w:val="00302460"/>
    <w:rsid w:val="00325C17"/>
    <w:rsid w:val="00333181"/>
    <w:rsid w:val="003428CD"/>
    <w:rsid w:val="003511E1"/>
    <w:rsid w:val="00360CB9"/>
    <w:rsid w:val="003653F9"/>
    <w:rsid w:val="003946F3"/>
    <w:rsid w:val="003A0DA6"/>
    <w:rsid w:val="003B16A8"/>
    <w:rsid w:val="003B6595"/>
    <w:rsid w:val="003C0A05"/>
    <w:rsid w:val="003E2289"/>
    <w:rsid w:val="003F122B"/>
    <w:rsid w:val="004454B6"/>
    <w:rsid w:val="00455DF9"/>
    <w:rsid w:val="00461F7F"/>
    <w:rsid w:val="0047230A"/>
    <w:rsid w:val="00482785"/>
    <w:rsid w:val="00482FE9"/>
    <w:rsid w:val="004A0954"/>
    <w:rsid w:val="004B1EFD"/>
    <w:rsid w:val="004C52DA"/>
    <w:rsid w:val="004C5DB4"/>
    <w:rsid w:val="004D4577"/>
    <w:rsid w:val="004E7FC1"/>
    <w:rsid w:val="00511C7E"/>
    <w:rsid w:val="00515E6F"/>
    <w:rsid w:val="00532D3F"/>
    <w:rsid w:val="00541FA2"/>
    <w:rsid w:val="00552E90"/>
    <w:rsid w:val="0056189B"/>
    <w:rsid w:val="00563845"/>
    <w:rsid w:val="0056700E"/>
    <w:rsid w:val="005740A6"/>
    <w:rsid w:val="0057687B"/>
    <w:rsid w:val="005A0DAE"/>
    <w:rsid w:val="005B7C14"/>
    <w:rsid w:val="005C52E1"/>
    <w:rsid w:val="005C5524"/>
    <w:rsid w:val="005D1D73"/>
    <w:rsid w:val="005E2BC1"/>
    <w:rsid w:val="005E5435"/>
    <w:rsid w:val="005F676D"/>
    <w:rsid w:val="006046DD"/>
    <w:rsid w:val="00606780"/>
    <w:rsid w:val="00607F8F"/>
    <w:rsid w:val="0062682C"/>
    <w:rsid w:val="00627057"/>
    <w:rsid w:val="00632904"/>
    <w:rsid w:val="006352FA"/>
    <w:rsid w:val="00635F6E"/>
    <w:rsid w:val="00644CEA"/>
    <w:rsid w:val="0066236F"/>
    <w:rsid w:val="006703F9"/>
    <w:rsid w:val="006755D9"/>
    <w:rsid w:val="00676233"/>
    <w:rsid w:val="00693CC9"/>
    <w:rsid w:val="006957DB"/>
    <w:rsid w:val="00697469"/>
    <w:rsid w:val="0069778E"/>
    <w:rsid w:val="006C4989"/>
    <w:rsid w:val="006D3FBF"/>
    <w:rsid w:val="006D48AC"/>
    <w:rsid w:val="006E2BA2"/>
    <w:rsid w:val="006F28BB"/>
    <w:rsid w:val="006F6610"/>
    <w:rsid w:val="007016D2"/>
    <w:rsid w:val="00705C6D"/>
    <w:rsid w:val="00712209"/>
    <w:rsid w:val="00712273"/>
    <w:rsid w:val="00715121"/>
    <w:rsid w:val="00721445"/>
    <w:rsid w:val="00724172"/>
    <w:rsid w:val="007345EE"/>
    <w:rsid w:val="0073652F"/>
    <w:rsid w:val="007409CA"/>
    <w:rsid w:val="00773FF2"/>
    <w:rsid w:val="00774DD7"/>
    <w:rsid w:val="00787821"/>
    <w:rsid w:val="007937DC"/>
    <w:rsid w:val="00794125"/>
    <w:rsid w:val="007E4162"/>
    <w:rsid w:val="008102C7"/>
    <w:rsid w:val="00821BDD"/>
    <w:rsid w:val="00825937"/>
    <w:rsid w:val="00836533"/>
    <w:rsid w:val="00836799"/>
    <w:rsid w:val="00857E5F"/>
    <w:rsid w:val="00857F64"/>
    <w:rsid w:val="008673F0"/>
    <w:rsid w:val="00883DE0"/>
    <w:rsid w:val="00897385"/>
    <w:rsid w:val="008A1F96"/>
    <w:rsid w:val="008A213B"/>
    <w:rsid w:val="008A6965"/>
    <w:rsid w:val="008B50D0"/>
    <w:rsid w:val="008C62B3"/>
    <w:rsid w:val="008D5E3F"/>
    <w:rsid w:val="008E07FC"/>
    <w:rsid w:val="008E10F9"/>
    <w:rsid w:val="008E4273"/>
    <w:rsid w:val="008E6492"/>
    <w:rsid w:val="008F2823"/>
    <w:rsid w:val="009060D2"/>
    <w:rsid w:val="0091312E"/>
    <w:rsid w:val="009145F6"/>
    <w:rsid w:val="0092367E"/>
    <w:rsid w:val="00945124"/>
    <w:rsid w:val="00946B54"/>
    <w:rsid w:val="00965A3E"/>
    <w:rsid w:val="009763D7"/>
    <w:rsid w:val="00990354"/>
    <w:rsid w:val="009A1164"/>
    <w:rsid w:val="009C051D"/>
    <w:rsid w:val="009D113F"/>
    <w:rsid w:val="009E172B"/>
    <w:rsid w:val="009E28CE"/>
    <w:rsid w:val="009E7111"/>
    <w:rsid w:val="009F650A"/>
    <w:rsid w:val="00A05A53"/>
    <w:rsid w:val="00A234DE"/>
    <w:rsid w:val="00A25A0C"/>
    <w:rsid w:val="00A27550"/>
    <w:rsid w:val="00A507E2"/>
    <w:rsid w:val="00A56001"/>
    <w:rsid w:val="00A57B66"/>
    <w:rsid w:val="00A77911"/>
    <w:rsid w:val="00A9031A"/>
    <w:rsid w:val="00AA431B"/>
    <w:rsid w:val="00AB697F"/>
    <w:rsid w:val="00AD7F37"/>
    <w:rsid w:val="00AE041F"/>
    <w:rsid w:val="00AE60C3"/>
    <w:rsid w:val="00B06704"/>
    <w:rsid w:val="00B1764E"/>
    <w:rsid w:val="00B237E4"/>
    <w:rsid w:val="00B5479A"/>
    <w:rsid w:val="00B61D19"/>
    <w:rsid w:val="00B64855"/>
    <w:rsid w:val="00B64C07"/>
    <w:rsid w:val="00B8130C"/>
    <w:rsid w:val="00B861FE"/>
    <w:rsid w:val="00B96AC2"/>
    <w:rsid w:val="00BA56D3"/>
    <w:rsid w:val="00BB2206"/>
    <w:rsid w:val="00BB3312"/>
    <w:rsid w:val="00BC2A41"/>
    <w:rsid w:val="00BC5E36"/>
    <w:rsid w:val="00BE1D9D"/>
    <w:rsid w:val="00BF5963"/>
    <w:rsid w:val="00C033B0"/>
    <w:rsid w:val="00C038D9"/>
    <w:rsid w:val="00C16B4C"/>
    <w:rsid w:val="00C2347D"/>
    <w:rsid w:val="00C27A79"/>
    <w:rsid w:val="00C305DB"/>
    <w:rsid w:val="00C4696B"/>
    <w:rsid w:val="00C519BC"/>
    <w:rsid w:val="00C927CB"/>
    <w:rsid w:val="00CC3B94"/>
    <w:rsid w:val="00CC70B0"/>
    <w:rsid w:val="00CD7153"/>
    <w:rsid w:val="00CF6265"/>
    <w:rsid w:val="00D076BA"/>
    <w:rsid w:val="00D14A6B"/>
    <w:rsid w:val="00D14F6F"/>
    <w:rsid w:val="00D214CC"/>
    <w:rsid w:val="00D23261"/>
    <w:rsid w:val="00D400D5"/>
    <w:rsid w:val="00D42E1A"/>
    <w:rsid w:val="00D465F1"/>
    <w:rsid w:val="00D558B2"/>
    <w:rsid w:val="00D55FEC"/>
    <w:rsid w:val="00D5681D"/>
    <w:rsid w:val="00D57F10"/>
    <w:rsid w:val="00D733AC"/>
    <w:rsid w:val="00D94806"/>
    <w:rsid w:val="00DB26DD"/>
    <w:rsid w:val="00DB3070"/>
    <w:rsid w:val="00DC3B77"/>
    <w:rsid w:val="00DD36FF"/>
    <w:rsid w:val="00DD51AA"/>
    <w:rsid w:val="00DE120A"/>
    <w:rsid w:val="00DF211B"/>
    <w:rsid w:val="00DF42E8"/>
    <w:rsid w:val="00E15355"/>
    <w:rsid w:val="00E245C3"/>
    <w:rsid w:val="00E43BA2"/>
    <w:rsid w:val="00E77455"/>
    <w:rsid w:val="00E854B4"/>
    <w:rsid w:val="00E97F5D"/>
    <w:rsid w:val="00EA2A36"/>
    <w:rsid w:val="00EA49EB"/>
    <w:rsid w:val="00EA7332"/>
    <w:rsid w:val="00EC0ADE"/>
    <w:rsid w:val="00EC0B36"/>
    <w:rsid w:val="00EE0137"/>
    <w:rsid w:val="00EF134A"/>
    <w:rsid w:val="00EF2CAD"/>
    <w:rsid w:val="00F13C2A"/>
    <w:rsid w:val="00F23530"/>
    <w:rsid w:val="00F25299"/>
    <w:rsid w:val="00F26DDA"/>
    <w:rsid w:val="00F350B2"/>
    <w:rsid w:val="00F71EC5"/>
    <w:rsid w:val="00F75698"/>
    <w:rsid w:val="00F80DC3"/>
    <w:rsid w:val="00FA756E"/>
    <w:rsid w:val="00FA7AC6"/>
    <w:rsid w:val="00FB15D0"/>
    <w:rsid w:val="00FD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0D0BF"/>
  <w15:docId w15:val="{1C0258FC-3CE3-47B9-A148-D69606C87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alibri"/>
        <w:sz w:val="21"/>
        <w:szCs w:val="21"/>
        <w:lang w:val="en-US" w:eastAsia="zh-TW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C0F"/>
    <w:rPr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1A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1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F871AF"/>
    <w:rPr>
      <w:rFonts w:ascii="Calibri" w:eastAsia="Calibri" w:hAnsi="Calibri" w:cs="Calibri"/>
      <w:b/>
      <w:color w:val="000000"/>
      <w:sz w:val="48"/>
      <w:szCs w:val="48"/>
      <w:lang w:eastAsia="zh-CN"/>
    </w:rPr>
  </w:style>
  <w:style w:type="paragraph" w:customStyle="1" w:styleId="Style1">
    <w:name w:val="Style1"/>
    <w:basedOn w:val="Heading1"/>
    <w:link w:val="Style1Char"/>
    <w:qFormat/>
    <w:rsid w:val="00F871AF"/>
    <w:pPr>
      <w:spacing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yle1Char">
    <w:name w:val="Style1 Char"/>
    <w:basedOn w:val="Heading1Char"/>
    <w:link w:val="Style1"/>
    <w:rsid w:val="00F871AF"/>
    <w:rPr>
      <w:rFonts w:ascii="Times New Roman" w:eastAsia="Times New Roman" w:hAnsi="Times New Roman" w:cs="Times New Roman"/>
      <w:b/>
      <w:color w:val="000000"/>
      <w:sz w:val="24"/>
      <w:szCs w:val="24"/>
      <w:lang w:eastAsia="zh-CN"/>
    </w:rPr>
  </w:style>
  <w:style w:type="paragraph" w:customStyle="1" w:styleId="Style2">
    <w:name w:val="Style2"/>
    <w:basedOn w:val="Heading2"/>
    <w:link w:val="Style2Char"/>
    <w:qFormat/>
    <w:rsid w:val="003844A4"/>
    <w:pPr>
      <w:spacing w:before="360" w:after="80" w:line="480" w:lineRule="auto"/>
    </w:pPr>
    <w:rPr>
      <w:rFonts w:ascii="Times New Roman" w:eastAsia="Times New Roman" w:hAnsi="Times New Roman" w:cs="Times New Roman"/>
      <w:i/>
      <w:color w:val="000000" w:themeColor="text1"/>
      <w:sz w:val="24"/>
      <w:szCs w:val="24"/>
    </w:rPr>
  </w:style>
  <w:style w:type="character" w:customStyle="1" w:styleId="Style2Char">
    <w:name w:val="Style2 Char"/>
    <w:basedOn w:val="Heading2Char"/>
    <w:link w:val="Style2"/>
    <w:rsid w:val="003844A4"/>
    <w:rPr>
      <w:rFonts w:ascii="Times New Roman" w:eastAsia="Times New Roman" w:hAnsi="Times New Roman" w:cs="Times New Roman"/>
      <w:i/>
      <w:color w:val="000000" w:themeColor="text1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1A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table" w:customStyle="1" w:styleId="2">
    <w:name w:val="2"/>
    <w:basedOn w:val="TableNormal"/>
    <w:rsid w:val="00F871AF"/>
    <w:pPr>
      <w:contextualSpacing/>
    </w:pPr>
    <w:rPr>
      <w:color w:val="000000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350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0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0E9"/>
    <w:rPr>
      <w:rFonts w:ascii="Calibri" w:hAnsi="Calibri" w:cs="Calibri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0E9"/>
    <w:rPr>
      <w:rFonts w:ascii="Calibri" w:hAnsi="Calibri" w:cs="Calibri"/>
      <w:b/>
      <w:bCs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E9"/>
    <w:rPr>
      <w:rFonts w:ascii="Segoe UI" w:hAnsi="Segoe UI" w:cs="Segoe UI"/>
      <w:color w:val="000000"/>
      <w:sz w:val="18"/>
      <w:szCs w:val="18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D477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4776"/>
    <w:rPr>
      <w:noProof/>
      <w:color w:val="000000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2D4776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D4776"/>
    <w:rPr>
      <w:noProof/>
      <w:color w:val="000000"/>
      <w:sz w:val="20"/>
      <w:lang w:eastAsia="zh-CN"/>
    </w:rPr>
  </w:style>
  <w:style w:type="paragraph" w:customStyle="1" w:styleId="maintext">
    <w:name w:val="main text"/>
    <w:basedOn w:val="Normal"/>
    <w:link w:val="maintextChar"/>
    <w:qFormat/>
    <w:rsid w:val="009036C1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intextChar">
    <w:name w:val="main text Char"/>
    <w:basedOn w:val="DefaultParagraphFont"/>
    <w:link w:val="maintext"/>
    <w:rsid w:val="009036C1"/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740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4083"/>
    <w:rPr>
      <w:color w:val="00000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7408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4083"/>
    <w:rPr>
      <w:color w:val="000000"/>
      <w:lang w:eastAsia="zh-CN"/>
    </w:rPr>
  </w:style>
  <w:style w:type="table" w:customStyle="1" w:styleId="a1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136260"/>
    <w:pPr>
      <w:widowControl/>
      <w:jc w:val="left"/>
    </w:pPr>
    <w:rPr>
      <w:color w:val="000000"/>
    </w:rPr>
  </w:style>
  <w:style w:type="paragraph" w:styleId="BodyText">
    <w:name w:val="Body Text"/>
    <w:basedOn w:val="Normal"/>
    <w:link w:val="BodyTextChar"/>
    <w:uiPriority w:val="1"/>
    <w:qFormat/>
    <w:rsid w:val="00E15355"/>
    <w:pPr>
      <w:autoSpaceDE w:val="0"/>
      <w:autoSpaceDN w:val="0"/>
      <w:jc w:val="left"/>
    </w:pPr>
    <w:rPr>
      <w:rFonts w:ascii="Times New Roman" w:eastAsia="Times New Roman" w:hAnsi="Times New Roman" w:cs="Times New Roman"/>
      <w:color w:val="auto"/>
      <w:sz w:val="23"/>
      <w:szCs w:val="23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E15355"/>
    <w:rPr>
      <w:rFonts w:ascii="Times New Roman" w:eastAsia="Times New Roman" w:hAnsi="Times New Roman" w:cs="Times New Roman"/>
      <w:sz w:val="23"/>
      <w:szCs w:val="2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833HqLXd6qTHFdY0488ybKLr2Q==">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0CCAF30-304D-4421-9C31-A67DDCF3E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andini N.</cp:lastModifiedBy>
  <cp:revision>8</cp:revision>
  <dcterms:created xsi:type="dcterms:W3CDTF">2022-08-14T08:57:00Z</dcterms:created>
  <dcterms:modified xsi:type="dcterms:W3CDTF">2022-11-24T05:06:00Z</dcterms:modified>
</cp:coreProperties>
</file>